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38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445"/>
        <w:gridCol w:w="1187"/>
        <w:gridCol w:w="495"/>
        <w:gridCol w:w="495"/>
        <w:gridCol w:w="495"/>
        <w:gridCol w:w="902"/>
        <w:gridCol w:w="495"/>
        <w:gridCol w:w="495"/>
        <w:gridCol w:w="495"/>
        <w:gridCol w:w="902"/>
        <w:gridCol w:w="495"/>
        <w:gridCol w:w="495"/>
        <w:gridCol w:w="495"/>
        <w:gridCol w:w="902"/>
        <w:gridCol w:w="626"/>
        <w:gridCol w:w="481"/>
        <w:gridCol w:w="481"/>
      </w:tblGrid>
      <w:tr w:rsidR="00AC4E94" w:rsidRPr="00AC4E94" w:rsidTr="00AC4E94">
        <w:trPr>
          <w:trHeight w:val="300"/>
        </w:trPr>
        <w:tc>
          <w:tcPr>
            <w:tcW w:w="123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Supplementary Table 2. </w:t>
            </w: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lative abundance of testate amoeba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ax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bserved in the experimental plots at Le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ussey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French Jura in seeded and non-seeded plots over time. </w:t>
            </w: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T0=August 2008, T1=May 2009 T2=August 2009. 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3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Seeded</w:t>
            </w:r>
            <w:proofErr w:type="spellEnd"/>
          </w:p>
        </w:tc>
        <w:tc>
          <w:tcPr>
            <w:tcW w:w="23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Non-seeded</w:t>
            </w:r>
            <w:proofErr w:type="spellEnd"/>
          </w:p>
        </w:tc>
        <w:tc>
          <w:tcPr>
            <w:tcW w:w="23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Overall</w:t>
            </w:r>
            <w:proofErr w:type="spellEnd"/>
          </w:p>
        </w:tc>
        <w:tc>
          <w:tcPr>
            <w:tcW w:w="15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Seeding</w:t>
            </w:r>
            <w:proofErr w:type="spellEnd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effect</w:t>
            </w:r>
            <w:proofErr w:type="spellEnd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(ra</w:t>
            </w:r>
            <w:proofErr w:type="spellEnd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 xml:space="preserve">w % </w:t>
            </w: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change</w:t>
            </w:r>
            <w:proofErr w:type="spellEnd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)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axon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de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Average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Average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Average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T2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herel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avum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FL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9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2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63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5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5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64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6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4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9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63,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5,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0,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7,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lpsphen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apilio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PAP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4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2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4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9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9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0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1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1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2,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9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ulin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eminulum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SE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7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8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1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8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6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1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0,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9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6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9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1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9,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3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inct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 TI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6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1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7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5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7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3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7,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3,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7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rythion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ubium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RDUB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6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9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6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9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9,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5,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ulin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uscorum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MU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7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5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5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6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6,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mpress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CO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2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litari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MIL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4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losphen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legan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EL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4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8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uberculat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TUB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4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iliat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CIL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,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trigos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ST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,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,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iscoide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D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eoper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phagni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SPH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4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aevi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A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ulin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candinavic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SSSC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rotund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ROT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2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ntropyxis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uleat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NACU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inct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majo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TINMAJ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2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2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ohemic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BOH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rythion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ulchellum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RPUL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nem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nchely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ENC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ysochi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riseol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YGRI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Heleoper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ose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RO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ristat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CRI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yclopyxis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oide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YCARC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ryganel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ropodi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RAC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1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ullinular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dic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ULIND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abellulum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FL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phenoder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issirostri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PHF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lyph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GSP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gonopyxis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ul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ARC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eoper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ylvatic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SYL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losphen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ubflav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ASUB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tinu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CAT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ryptodifflug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viformi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RYOVI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vulgari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VUL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ifflug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ulex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IFPUX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-0,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ntropyxis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erophil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ENAE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llari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COL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AC4E94">
              <w:rPr>
                <w:rFonts w:eastAsia="Times New Roman" w:cs="Times New Roman"/>
                <w:sz w:val="20"/>
                <w:szCs w:val="20"/>
                <w:lang w:eastAsia="pl-PL"/>
              </w:rPr>
              <w:t>0,0</w:t>
            </w:r>
          </w:p>
        </w:tc>
      </w:tr>
      <w:tr w:rsidR="00AC4E94" w:rsidRPr="00AC4E94" w:rsidTr="00AC4E94">
        <w:trPr>
          <w:trHeight w:val="619"/>
        </w:trPr>
        <w:tc>
          <w:tcPr>
            <w:tcW w:w="1238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4E94" w:rsidRPr="00AC4E94" w:rsidRDefault="00AC4E94" w:rsidP="00AC4E9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he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ollowing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ax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e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nly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ecorded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as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ead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mpty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)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hells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: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cel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mispheric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A. rotunda,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yclopyxis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urystom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ifflug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anceolat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D.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legans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D.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lobulos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eoper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etrico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adaungiel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ubulat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(=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be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ubulat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),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ryganell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ropod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seudodifflugi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racilis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inema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ineare</w:t>
            </w:r>
            <w:proofErr w:type="spellEnd"/>
            <w:r w:rsidRPr="00AC4E94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</w:tr>
    </w:tbl>
    <w:p w:rsidR="00110F0D" w:rsidRPr="00AC4E94" w:rsidRDefault="00110F0D">
      <w:pPr>
        <w:rPr>
          <w:sz w:val="20"/>
          <w:szCs w:val="20"/>
        </w:rPr>
      </w:pPr>
    </w:p>
    <w:sectPr w:rsidR="00110F0D" w:rsidRPr="00AC4E94" w:rsidSect="00AC4E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C4E94"/>
    <w:rsid w:val="00110F0D"/>
    <w:rsid w:val="00AC4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10F0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96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648</Characters>
  <Application>Microsoft Office Word</Application>
  <DocSecurity>0</DocSecurity>
  <Lines>30</Lines>
  <Paragraphs>8</Paragraphs>
  <ScaleCrop>false</ScaleCrop>
  <Company>Acer</Company>
  <LinksUpToDate>false</LinksUpToDate>
  <CharactersWithSpaces>4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</dc:creator>
  <cp:keywords/>
  <dc:description/>
  <cp:lastModifiedBy>Windows7</cp:lastModifiedBy>
  <cp:revision>2</cp:revision>
  <dcterms:created xsi:type="dcterms:W3CDTF">2013-12-10T09:47:00Z</dcterms:created>
  <dcterms:modified xsi:type="dcterms:W3CDTF">2013-12-10T09:47:00Z</dcterms:modified>
</cp:coreProperties>
</file>